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E01754" w14:textId="77777777" w:rsidR="00F01BD2" w:rsidRPr="00990C24" w:rsidRDefault="00F01BD2" w:rsidP="00F01BD2">
      <w:pPr>
        <w:spacing w:line="480" w:lineRule="auto"/>
        <w:jc w:val="both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990C24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 xml:space="preserve">Table 2s. </w:t>
      </w:r>
      <w:r w:rsidRPr="00990C24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 xml:space="preserve">Association between baseline </w:t>
      </w:r>
      <w:proofErr w:type="spellStart"/>
      <w:r w:rsidRPr="00990C24">
        <w:rPr>
          <w:rFonts w:ascii="Times New Roman" w:eastAsia="Times New Roman" w:hAnsi="Times New Roman" w:cs="Times New Roman"/>
          <w:bCs/>
          <w:iCs/>
          <w:sz w:val="24"/>
          <w:szCs w:val="24"/>
        </w:rPr>
        <w:t>prednisone</w:t>
      </w:r>
      <w:proofErr w:type="spellEnd"/>
      <w:r w:rsidRPr="00990C24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(use and </w:t>
      </w:r>
      <w:proofErr w:type="spellStart"/>
      <w:r w:rsidRPr="00990C24">
        <w:rPr>
          <w:rFonts w:ascii="Times New Roman" w:eastAsia="Times New Roman" w:hAnsi="Times New Roman" w:cs="Times New Roman"/>
          <w:bCs/>
          <w:iCs/>
          <w:sz w:val="24"/>
          <w:szCs w:val="24"/>
        </w:rPr>
        <w:t>dose</w:t>
      </w:r>
      <w:proofErr w:type="spellEnd"/>
      <w:r w:rsidRPr="00990C24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) and </w:t>
      </w:r>
      <w:proofErr w:type="spellStart"/>
      <w:r w:rsidRPr="00990C24">
        <w:rPr>
          <w:rFonts w:ascii="Times New Roman" w:eastAsia="Times New Roman" w:hAnsi="Times New Roman" w:cs="Times New Roman"/>
          <w:bCs/>
          <w:iCs/>
          <w:sz w:val="24"/>
          <w:szCs w:val="24"/>
        </w:rPr>
        <w:t>peripheral</w:t>
      </w:r>
      <w:proofErr w:type="spellEnd"/>
      <w:r w:rsidR="0015012E" w:rsidRPr="00990C24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990C24">
        <w:rPr>
          <w:rFonts w:ascii="Times New Roman" w:eastAsia="Times New Roman" w:hAnsi="Times New Roman" w:cs="Times New Roman"/>
          <w:bCs/>
          <w:iCs/>
          <w:sz w:val="24"/>
          <w:szCs w:val="24"/>
        </w:rPr>
        <w:t>blood</w:t>
      </w:r>
      <w:proofErr w:type="spellEnd"/>
      <w:r w:rsidR="0015012E" w:rsidRPr="00990C24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990C24">
        <w:rPr>
          <w:rFonts w:ascii="Times New Roman" w:eastAsia="Times New Roman" w:hAnsi="Times New Roman" w:cs="Times New Roman"/>
          <w:bCs/>
          <w:iCs/>
          <w:sz w:val="24"/>
          <w:szCs w:val="24"/>
        </w:rPr>
        <w:t>cell</w:t>
      </w:r>
      <w:proofErr w:type="spellEnd"/>
      <w:r w:rsidR="0015012E" w:rsidRPr="00990C24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990C24">
        <w:rPr>
          <w:rFonts w:ascii="Times New Roman" w:eastAsia="Times New Roman" w:hAnsi="Times New Roman" w:cs="Times New Roman"/>
          <w:bCs/>
          <w:iCs/>
          <w:sz w:val="24"/>
          <w:szCs w:val="24"/>
        </w:rPr>
        <w:t>profile</w:t>
      </w:r>
      <w:proofErr w:type="spellEnd"/>
      <w:r w:rsidRPr="00990C24">
        <w:rPr>
          <w:rFonts w:ascii="Times New Roman" w:eastAsia="Times New Roman" w:hAnsi="Times New Roman" w:cs="Times New Roman"/>
          <w:bCs/>
          <w:iCs/>
          <w:sz w:val="24"/>
          <w:szCs w:val="24"/>
        </w:rPr>
        <w:t>.</w:t>
      </w:r>
      <w:r w:rsidR="0015012E" w:rsidRPr="00990C24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Mann-Whitney U and Spearman </w:t>
      </w:r>
      <w:proofErr w:type="spellStart"/>
      <w:r w:rsidR="0015012E" w:rsidRPr="00990C24">
        <w:rPr>
          <w:rFonts w:ascii="Times New Roman" w:eastAsia="Times New Roman" w:hAnsi="Times New Roman" w:cs="Times New Roman"/>
          <w:bCs/>
          <w:iCs/>
          <w:sz w:val="24"/>
          <w:szCs w:val="24"/>
        </w:rPr>
        <w:t>correlation</w:t>
      </w:r>
      <w:proofErr w:type="spellEnd"/>
      <w:r w:rsidR="0015012E" w:rsidRPr="00990C24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(r) </w:t>
      </w:r>
      <w:proofErr w:type="spellStart"/>
      <w:r w:rsidR="0015012E" w:rsidRPr="00990C24">
        <w:rPr>
          <w:rFonts w:ascii="Times New Roman" w:eastAsia="Times New Roman" w:hAnsi="Times New Roman" w:cs="Times New Roman"/>
          <w:bCs/>
          <w:iCs/>
          <w:sz w:val="24"/>
          <w:szCs w:val="24"/>
        </w:rPr>
        <w:t>analysis</w:t>
      </w:r>
      <w:proofErr w:type="spellEnd"/>
      <w:r w:rsidR="0015012E" w:rsidRPr="00990C24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="0015012E" w:rsidRPr="00990C24">
        <w:rPr>
          <w:rFonts w:ascii="Times New Roman" w:eastAsia="Times New Roman" w:hAnsi="Times New Roman" w:cs="Times New Roman"/>
          <w:bCs/>
          <w:iCs/>
          <w:sz w:val="24"/>
          <w:szCs w:val="24"/>
        </w:rPr>
        <w:t>were</w:t>
      </w:r>
      <w:proofErr w:type="spellEnd"/>
      <w:r w:rsidR="0015012E" w:rsidRPr="00990C24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="0015012E" w:rsidRPr="00990C24">
        <w:rPr>
          <w:rFonts w:ascii="Times New Roman" w:eastAsia="Times New Roman" w:hAnsi="Times New Roman" w:cs="Times New Roman"/>
          <w:bCs/>
          <w:iCs/>
          <w:sz w:val="24"/>
          <w:szCs w:val="24"/>
        </w:rPr>
        <w:t>respectively</w:t>
      </w:r>
      <w:proofErr w:type="spellEnd"/>
      <w:r w:rsidR="0015012E" w:rsidRPr="00990C24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="0015012E" w:rsidRPr="00990C24">
        <w:rPr>
          <w:rFonts w:ascii="Times New Roman" w:eastAsia="Times New Roman" w:hAnsi="Times New Roman" w:cs="Times New Roman"/>
          <w:bCs/>
          <w:iCs/>
          <w:sz w:val="24"/>
          <w:szCs w:val="24"/>
        </w:rPr>
        <w:t>performed</w:t>
      </w:r>
      <w:proofErr w:type="spellEnd"/>
      <w:r w:rsidR="0015012E" w:rsidRPr="00990C24">
        <w:rPr>
          <w:rFonts w:ascii="Times New Roman" w:eastAsia="Times New Roman" w:hAnsi="Times New Roman" w:cs="Times New Roman"/>
          <w:bCs/>
          <w:iCs/>
          <w:sz w:val="24"/>
          <w:szCs w:val="24"/>
        </w:rPr>
        <w:t>.</w:t>
      </w:r>
      <w:r w:rsidRPr="00990C24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Y="3319"/>
        <w:tblW w:w="8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2180"/>
        <w:gridCol w:w="2333"/>
        <w:gridCol w:w="1377"/>
      </w:tblGrid>
      <w:tr w:rsidR="00F01BD2" w:rsidRPr="00990C24" w14:paraId="4DBB5DD1" w14:textId="77777777" w:rsidTr="00633F35">
        <w:trPr>
          <w:trHeight w:val="369"/>
        </w:trPr>
        <w:tc>
          <w:tcPr>
            <w:tcW w:w="2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BEBAA76" w14:textId="77777777" w:rsidR="00F01BD2" w:rsidRPr="00990C24" w:rsidRDefault="00F01BD2" w:rsidP="00F01BD2">
            <w:pPr>
              <w:jc w:val="center"/>
              <w:rPr>
                <w:rFonts w:ascii="Calibri" w:eastAsia="Calibri" w:hAnsi="Calibri" w:cs="Times New Roman"/>
                <w:bCs/>
                <w:iCs/>
                <w:sz w:val="24"/>
                <w:szCs w:val="24"/>
                <w:lang w:val="en-GB"/>
              </w:rPr>
            </w:pPr>
          </w:p>
        </w:tc>
        <w:tc>
          <w:tcPr>
            <w:tcW w:w="21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AF74C80" w14:textId="77777777" w:rsidR="00F01BD2" w:rsidRPr="00990C24" w:rsidRDefault="00F01BD2" w:rsidP="00F01BD2">
            <w:pPr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gramStart"/>
            <w:r w:rsidRPr="00990C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  <w:t>non Prednisone</w:t>
            </w:r>
            <w:proofErr w:type="gramEnd"/>
            <w:r w:rsidRPr="00990C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  <w:t xml:space="preserve"> use</w:t>
            </w:r>
          </w:p>
        </w:tc>
        <w:tc>
          <w:tcPr>
            <w:tcW w:w="233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ED052" w14:textId="77777777" w:rsidR="00F01BD2" w:rsidRPr="00990C24" w:rsidRDefault="00F01BD2" w:rsidP="00F01BD2">
            <w:pPr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990C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  <w:t>Prednisone use</w:t>
            </w:r>
          </w:p>
        </w:tc>
        <w:tc>
          <w:tcPr>
            <w:tcW w:w="137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right w:w="69" w:type="dxa"/>
            </w:tcMar>
            <w:vAlign w:val="center"/>
            <w:hideMark/>
          </w:tcPr>
          <w:p w14:paraId="10CAC384" w14:textId="77777777" w:rsidR="00F01BD2" w:rsidRPr="00990C24" w:rsidRDefault="00F01BD2" w:rsidP="00F01BD2">
            <w:pPr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990C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  <w:t>p-value</w:t>
            </w:r>
          </w:p>
        </w:tc>
      </w:tr>
      <w:tr w:rsidR="00F01BD2" w:rsidRPr="00990C24" w14:paraId="55CBC69E" w14:textId="77777777" w:rsidTr="00633F35">
        <w:tc>
          <w:tcPr>
            <w:tcW w:w="24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80B03FA" w14:textId="77777777" w:rsidR="00F01BD2" w:rsidRPr="00990C24" w:rsidRDefault="00F01BD2" w:rsidP="00F01BD2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990C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  <w:t>Total B cells (%)</w:t>
            </w:r>
          </w:p>
        </w:tc>
        <w:tc>
          <w:tcPr>
            <w:tcW w:w="21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9A45A9F" w14:textId="77777777" w:rsidR="00F01BD2" w:rsidRPr="00990C24" w:rsidRDefault="00F01BD2" w:rsidP="00F01BD2">
            <w:pPr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990C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  <w:t>4.3 (3.1-7.8)</w:t>
            </w:r>
          </w:p>
        </w:tc>
        <w:tc>
          <w:tcPr>
            <w:tcW w:w="233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56692" w14:textId="77777777" w:rsidR="00F01BD2" w:rsidRPr="00990C24" w:rsidRDefault="00F01BD2" w:rsidP="00F01BD2">
            <w:pPr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990C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  <w:t>5.2 (3.5-7.1)</w:t>
            </w:r>
          </w:p>
        </w:tc>
        <w:tc>
          <w:tcPr>
            <w:tcW w:w="137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right w:w="69" w:type="dxa"/>
            </w:tcMar>
            <w:vAlign w:val="center"/>
            <w:hideMark/>
          </w:tcPr>
          <w:p w14:paraId="38ACBC97" w14:textId="77777777" w:rsidR="00F01BD2" w:rsidRPr="00990C24" w:rsidRDefault="00F01BD2" w:rsidP="00F01BD2">
            <w:pPr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990C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  <w:t>0.5</w:t>
            </w:r>
          </w:p>
        </w:tc>
      </w:tr>
      <w:tr w:rsidR="00F01BD2" w:rsidRPr="00990C24" w14:paraId="67863CC1" w14:textId="77777777" w:rsidTr="00633F3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58F8C78" w14:textId="77777777" w:rsidR="00F01BD2" w:rsidRPr="00990C24" w:rsidRDefault="00F01BD2" w:rsidP="00F01BD2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990C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  <w:t>Naïve B cells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F0C8EBD" w14:textId="77777777" w:rsidR="00F01BD2" w:rsidRPr="00990C24" w:rsidRDefault="00F01BD2" w:rsidP="00F01BD2">
            <w:pPr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990C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  <w:t>3.3 (2.3-6.0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CDCE0" w14:textId="77777777" w:rsidR="00F01BD2" w:rsidRPr="00990C24" w:rsidRDefault="00F01BD2" w:rsidP="00F01BD2">
            <w:pPr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990C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  <w:t>4.2 (2.8-6.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right w:w="69" w:type="dxa"/>
            </w:tcMar>
            <w:vAlign w:val="center"/>
            <w:hideMark/>
          </w:tcPr>
          <w:p w14:paraId="01424CBA" w14:textId="77777777" w:rsidR="00F01BD2" w:rsidRPr="00990C24" w:rsidRDefault="00F01BD2" w:rsidP="00F01BD2">
            <w:pPr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990C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  <w:t>0.3</w:t>
            </w:r>
          </w:p>
        </w:tc>
      </w:tr>
      <w:tr w:rsidR="00F01BD2" w:rsidRPr="00990C24" w14:paraId="7F001603" w14:textId="77777777" w:rsidTr="00633F35">
        <w:tc>
          <w:tcPr>
            <w:tcW w:w="24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3D5B95E" w14:textId="77777777" w:rsidR="00F01BD2" w:rsidRPr="00990C24" w:rsidRDefault="00F01BD2" w:rsidP="00F01BD2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990C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  <w:t>B/CD4 T cells ratio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93516C0" w14:textId="77777777" w:rsidR="00F01BD2" w:rsidRPr="00990C24" w:rsidRDefault="00F01BD2" w:rsidP="00F01BD2">
            <w:pPr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990C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0.13 (0.07-0.21)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6A827" w14:textId="77777777" w:rsidR="00F01BD2" w:rsidRPr="00990C24" w:rsidRDefault="00F01BD2" w:rsidP="00F01BD2">
            <w:pPr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990C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0.10 (0.06-0.17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right w:w="69" w:type="dxa"/>
            </w:tcMar>
            <w:vAlign w:val="center"/>
          </w:tcPr>
          <w:p w14:paraId="4E5DC94B" w14:textId="77777777" w:rsidR="00F01BD2" w:rsidRPr="00990C24" w:rsidRDefault="00F01BD2" w:rsidP="00F01BD2">
            <w:pPr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990C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0.4</w:t>
            </w:r>
          </w:p>
        </w:tc>
      </w:tr>
    </w:tbl>
    <w:p w14:paraId="41597424" w14:textId="77777777" w:rsidR="00F01BD2" w:rsidRPr="00990C24" w:rsidRDefault="00F01BD2" w:rsidP="00F01BD2">
      <w:pPr>
        <w:spacing w:line="480" w:lineRule="auto"/>
        <w:jc w:val="both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</w:p>
    <w:tbl>
      <w:tblPr>
        <w:tblpPr w:leftFromText="180" w:rightFromText="180" w:vertAnchor="page" w:horzAnchor="margin" w:tblpY="7037"/>
        <w:tblW w:w="68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2835"/>
        <w:gridCol w:w="1559"/>
      </w:tblGrid>
      <w:tr w:rsidR="00F01BD2" w:rsidRPr="00990C24" w14:paraId="4CFB4227" w14:textId="77777777" w:rsidTr="00633F35">
        <w:trPr>
          <w:trHeight w:val="369"/>
        </w:trPr>
        <w:tc>
          <w:tcPr>
            <w:tcW w:w="2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FC95715" w14:textId="77777777" w:rsidR="00F01BD2" w:rsidRPr="00990C24" w:rsidRDefault="00F01BD2" w:rsidP="00F01BD2">
            <w:pPr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A1E777B" w14:textId="77777777" w:rsidR="00F01BD2" w:rsidRPr="00990C24" w:rsidRDefault="00F01BD2" w:rsidP="00F01BD2">
            <w:pPr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990C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  <w:t>Correlation Coefficient (r)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A5BA9" w14:textId="77777777" w:rsidR="00F01BD2" w:rsidRPr="00990C24" w:rsidRDefault="00F01BD2" w:rsidP="00F01BD2">
            <w:pPr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990C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  <w:t>p-value</w:t>
            </w:r>
          </w:p>
        </w:tc>
      </w:tr>
      <w:tr w:rsidR="00F01BD2" w:rsidRPr="00990C24" w14:paraId="5FCF15D5" w14:textId="77777777" w:rsidTr="00633F35">
        <w:tc>
          <w:tcPr>
            <w:tcW w:w="24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E25B140" w14:textId="77777777" w:rsidR="00F01BD2" w:rsidRPr="00990C24" w:rsidRDefault="00F01BD2" w:rsidP="00F01BD2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990C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  <w:t>Total B cells (%)</w:t>
            </w:r>
          </w:p>
        </w:tc>
        <w:tc>
          <w:tcPr>
            <w:tcW w:w="28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70DD158" w14:textId="77777777" w:rsidR="00F01BD2" w:rsidRPr="00990C24" w:rsidRDefault="00F01BD2" w:rsidP="00F01BD2">
            <w:pPr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990C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  <w:t>-0.06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508CB" w14:textId="77777777" w:rsidR="00F01BD2" w:rsidRPr="00990C24" w:rsidRDefault="00F01BD2" w:rsidP="00F01BD2">
            <w:pPr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990C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  <w:t>0.6</w:t>
            </w:r>
          </w:p>
        </w:tc>
      </w:tr>
      <w:tr w:rsidR="00F01BD2" w:rsidRPr="00990C24" w14:paraId="0C653031" w14:textId="77777777" w:rsidTr="00633F3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6856E2A" w14:textId="77777777" w:rsidR="00F01BD2" w:rsidRPr="00990C24" w:rsidRDefault="00F01BD2" w:rsidP="00F01BD2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990C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  <w:t>Naïve B cells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7DFF64E" w14:textId="77777777" w:rsidR="00F01BD2" w:rsidRPr="00990C24" w:rsidRDefault="00F01BD2" w:rsidP="00F01BD2">
            <w:pPr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990C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8FF41" w14:textId="77777777" w:rsidR="00F01BD2" w:rsidRPr="00990C24" w:rsidRDefault="00F01BD2" w:rsidP="00F01BD2">
            <w:pPr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990C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  <w:t>0.9</w:t>
            </w:r>
          </w:p>
        </w:tc>
      </w:tr>
      <w:tr w:rsidR="00F01BD2" w:rsidRPr="00990C24" w14:paraId="55EA71D9" w14:textId="77777777" w:rsidTr="00633F35">
        <w:tc>
          <w:tcPr>
            <w:tcW w:w="24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0F67788" w14:textId="77777777" w:rsidR="00F01BD2" w:rsidRPr="00990C24" w:rsidRDefault="00F01BD2" w:rsidP="00F01BD2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990C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  <w:t>B/CD4 T cells rati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A546AEF" w14:textId="77777777" w:rsidR="00F01BD2" w:rsidRPr="00990C24" w:rsidRDefault="00F01BD2" w:rsidP="00F01BD2">
            <w:pPr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990C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  <w:t>-0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71417" w14:textId="77777777" w:rsidR="00F01BD2" w:rsidRPr="00990C24" w:rsidRDefault="00F01BD2" w:rsidP="00F01BD2">
            <w:pPr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990C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GB"/>
              </w:rPr>
              <w:t>0.6</w:t>
            </w:r>
          </w:p>
        </w:tc>
      </w:tr>
    </w:tbl>
    <w:p w14:paraId="1E1E7437" w14:textId="77777777" w:rsidR="00F01BD2" w:rsidRPr="00990C24" w:rsidRDefault="00F01BD2">
      <w:pPr>
        <w:rPr>
          <w:bCs/>
          <w:iCs/>
        </w:rPr>
      </w:pPr>
    </w:p>
    <w:p w14:paraId="115D286B" w14:textId="77777777" w:rsidR="00F01BD2" w:rsidRPr="00990C24" w:rsidRDefault="00F01BD2" w:rsidP="00F01BD2">
      <w:pPr>
        <w:rPr>
          <w:bCs/>
          <w:iCs/>
        </w:rPr>
      </w:pPr>
    </w:p>
    <w:p w14:paraId="3DE43A75" w14:textId="77777777" w:rsidR="00F01BD2" w:rsidRPr="00990C24" w:rsidRDefault="00F01BD2" w:rsidP="00F01BD2">
      <w:pPr>
        <w:rPr>
          <w:bCs/>
          <w:iCs/>
        </w:rPr>
      </w:pPr>
    </w:p>
    <w:p w14:paraId="77A36D12" w14:textId="77777777" w:rsidR="00F01BD2" w:rsidRPr="00990C24" w:rsidRDefault="00F01BD2" w:rsidP="00F01BD2">
      <w:pPr>
        <w:rPr>
          <w:bCs/>
          <w:iCs/>
        </w:rPr>
      </w:pPr>
    </w:p>
    <w:p w14:paraId="539C522F" w14:textId="77777777" w:rsidR="00F01BD2" w:rsidRPr="00990C24" w:rsidRDefault="00F01BD2" w:rsidP="00F01BD2">
      <w:pPr>
        <w:rPr>
          <w:bCs/>
          <w:iCs/>
        </w:rPr>
      </w:pPr>
    </w:p>
    <w:p w14:paraId="2F09BEA6" w14:textId="77777777" w:rsidR="00F01BD2" w:rsidRPr="00990C24" w:rsidRDefault="00F01BD2" w:rsidP="00F01BD2">
      <w:pPr>
        <w:rPr>
          <w:bCs/>
          <w:iCs/>
        </w:rPr>
      </w:pPr>
    </w:p>
    <w:p w14:paraId="23E3BD86" w14:textId="77777777" w:rsidR="00F01BD2" w:rsidRPr="00990C24" w:rsidRDefault="00F01BD2" w:rsidP="00F01BD2">
      <w:pPr>
        <w:rPr>
          <w:iCs/>
        </w:rPr>
      </w:pPr>
    </w:p>
    <w:sectPr w:rsidR="00F01BD2" w:rsidRPr="00990C24" w:rsidSect="003807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1BD2"/>
    <w:rsid w:val="00031BED"/>
    <w:rsid w:val="0015012E"/>
    <w:rsid w:val="003807C6"/>
    <w:rsid w:val="00872F02"/>
    <w:rsid w:val="00990C24"/>
    <w:rsid w:val="00F01B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C40C1"/>
  <w15:docId w15:val="{259CA957-C8BF-478B-89A8-FDFB009A3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7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ejeria de Sanidad</dc:creator>
  <cp:keywords/>
  <dc:description/>
  <cp:lastModifiedBy>Marlena Radomska</cp:lastModifiedBy>
  <cp:revision>3</cp:revision>
  <dcterms:created xsi:type="dcterms:W3CDTF">2020-06-16T15:53:00Z</dcterms:created>
  <dcterms:modified xsi:type="dcterms:W3CDTF">2020-07-16T11:08:00Z</dcterms:modified>
</cp:coreProperties>
</file>